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2" w14:textId="28152B05" w:rsidR="00CB3260" w:rsidRPr="00244566" w:rsidRDefault="00B3062F" w:rsidP="00244566">
      <w:pPr>
        <w:spacing w:before="120" w:after="120" w:line="276" w:lineRule="auto"/>
        <w:ind w:left="140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1: F-test p-values of the two-way repeated measures ANOVA for the </w:t>
      </w:r>
      <w:r w:rsidR="001D24F5">
        <w:rPr>
          <w:rFonts w:ascii="Arial" w:eastAsia="Arial" w:hAnsi="Arial" w:cs="Arial"/>
          <w:b/>
          <w:sz w:val="22"/>
          <w:szCs w:val="22"/>
        </w:rPr>
        <w:t xml:space="preserve">SEP </w:t>
      </w:r>
      <w:r w:rsidR="0015163E">
        <w:rPr>
          <w:rFonts w:ascii="Arial" w:eastAsia="Arial" w:hAnsi="Arial" w:cs="Arial"/>
          <w:b/>
          <w:sz w:val="22"/>
          <w:szCs w:val="22"/>
        </w:rPr>
        <w:t>amplitude components in e</w:t>
      </w:r>
      <w:r>
        <w:rPr>
          <w:rFonts w:ascii="Arial" w:eastAsia="Arial" w:hAnsi="Arial" w:cs="Arial"/>
          <w:b/>
          <w:sz w:val="22"/>
          <w:szCs w:val="22"/>
        </w:rPr>
        <w:t>xperiment 1.</w:t>
      </w:r>
    </w:p>
    <w:tbl>
      <w:tblPr>
        <w:tblStyle w:val="af3"/>
        <w:tblW w:w="6804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701"/>
        <w:gridCol w:w="1701"/>
        <w:gridCol w:w="1701"/>
      </w:tblGrid>
      <w:tr w:rsidR="00B3062F" w14:paraId="39F0F970" w14:textId="77777777" w:rsidTr="006C1796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04" w14:textId="65DF7B10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0F073" w14:textId="77777777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9 Amplitude</w:t>
            </w:r>
          </w:p>
          <w:p w14:paraId="5F712322" w14:textId="72954B3C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µV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06" w14:textId="069A1054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13 Amplitude</w:t>
            </w:r>
          </w:p>
          <w:p w14:paraId="00000007" w14:textId="77777777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µV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8" w14:textId="77777777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20 Amplitude</w:t>
            </w:r>
          </w:p>
          <w:p w14:paraId="00000009" w14:textId="77777777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µV)</w:t>
            </w:r>
          </w:p>
        </w:tc>
      </w:tr>
      <w:tr w:rsidR="00CB3260" w14:paraId="6C9E0DE5" w14:textId="77777777" w:rsidTr="006C1796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0A" w14:textId="77777777" w:rsidR="00CB3260" w:rsidRDefault="00B3062F" w:rsidP="00B3062F">
            <w:pPr>
              <w:snapToGrid w:val="0"/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0B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0C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0D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CB3260" w14:paraId="06880860" w14:textId="77777777" w:rsidTr="006C1796">
        <w:trPr>
          <w:trHeight w:val="283"/>
        </w:trPr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0E" w14:textId="77777777" w:rsidR="00CB3260" w:rsidRDefault="00B3062F" w:rsidP="00B3062F">
            <w:pPr>
              <w:snapToGrid w:val="0"/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0F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826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10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22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1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639</w:t>
            </w:r>
          </w:p>
        </w:tc>
      </w:tr>
      <w:tr w:rsidR="00CB3260" w14:paraId="2BB5F9DB" w14:textId="77777777" w:rsidTr="006C1796">
        <w:trPr>
          <w:trHeight w:val="283"/>
        </w:trPr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12" w14:textId="77777777" w:rsidR="00CB3260" w:rsidRDefault="00B3062F" w:rsidP="00B3062F">
            <w:pPr>
              <w:snapToGrid w:val="0"/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13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722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14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17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5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531</w:t>
            </w:r>
          </w:p>
        </w:tc>
      </w:tr>
      <w:tr w:rsidR="00CB3260" w14:paraId="7F3F1C20" w14:textId="77777777" w:rsidTr="006C1796">
        <w:trPr>
          <w:trHeight w:val="283"/>
        </w:trPr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16" w14:textId="77777777" w:rsidR="00CB3260" w:rsidRDefault="00B3062F" w:rsidP="00B3062F">
            <w:pPr>
              <w:snapToGrid w:val="0"/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* Treatment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17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065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18" w14:textId="0FF6F585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0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19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425</w:t>
            </w:r>
          </w:p>
        </w:tc>
      </w:tr>
    </w:tbl>
    <w:p w14:paraId="0000001A" w14:textId="3AAC2CB2" w:rsidR="00CB3260" w:rsidRDefault="009B0769" w:rsidP="009B0769">
      <w:pPr>
        <w:tabs>
          <w:tab w:val="left" w:pos="2599"/>
        </w:tabs>
        <w:spacing w:before="240" w:after="240"/>
        <w:ind w:left="142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</w:r>
    </w:p>
    <w:p w14:paraId="0000001B" w14:textId="68420CBC" w:rsidR="00CB3260" w:rsidRDefault="00B3062F">
      <w:pPr>
        <w:spacing w:before="120" w:after="120" w:line="276" w:lineRule="auto"/>
        <w:ind w:left="140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</w:t>
      </w:r>
      <w:r w:rsidR="00607877">
        <w:rPr>
          <w:rFonts w:ascii="Arial" w:eastAsia="Arial" w:hAnsi="Arial" w:cs="Arial"/>
          <w:b/>
          <w:sz w:val="22"/>
          <w:szCs w:val="22"/>
        </w:rPr>
        <w:t>2</w:t>
      </w:r>
      <w:r>
        <w:rPr>
          <w:rFonts w:ascii="Arial" w:eastAsia="Arial" w:hAnsi="Arial" w:cs="Arial"/>
          <w:b/>
          <w:sz w:val="22"/>
          <w:szCs w:val="22"/>
        </w:rPr>
        <w:t xml:space="preserve">: F-test p-values of the two-way repeated measures ANOVA for SEP </w:t>
      </w:r>
      <w:r w:rsidR="001D24F5">
        <w:rPr>
          <w:rFonts w:ascii="Arial" w:eastAsia="Arial" w:hAnsi="Arial" w:cs="Arial"/>
          <w:b/>
          <w:sz w:val="22"/>
          <w:szCs w:val="22"/>
        </w:rPr>
        <w:t xml:space="preserve">latency </w:t>
      </w:r>
      <w:r w:rsidR="0015163E">
        <w:rPr>
          <w:rFonts w:ascii="Arial" w:eastAsia="Arial" w:hAnsi="Arial" w:cs="Arial"/>
          <w:b/>
          <w:sz w:val="22"/>
          <w:szCs w:val="22"/>
        </w:rPr>
        <w:t>components in e</w:t>
      </w:r>
      <w:r>
        <w:rPr>
          <w:rFonts w:ascii="Arial" w:eastAsia="Arial" w:hAnsi="Arial" w:cs="Arial"/>
          <w:b/>
          <w:sz w:val="22"/>
          <w:szCs w:val="22"/>
        </w:rPr>
        <w:t>xperiment 1.</w:t>
      </w:r>
    </w:p>
    <w:tbl>
      <w:tblPr>
        <w:tblStyle w:val="af4"/>
        <w:tblW w:w="6804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701"/>
        <w:gridCol w:w="1701"/>
        <w:gridCol w:w="1701"/>
      </w:tblGrid>
      <w:tr w:rsidR="00B3062F" w14:paraId="3326E219" w14:textId="77777777" w:rsidTr="006C1796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0001C" w14:textId="3DA11A52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   </w:t>
            </w:r>
            <w:r>
              <w:rPr>
                <w:rFonts w:ascii="Arial" w:eastAsia="Arial" w:hAnsi="Arial" w:cs="Arial"/>
                <w:sz w:val="22"/>
                <w:szCs w:val="22"/>
              </w:rPr>
              <w:tab/>
            </w:r>
          </w:p>
          <w:p w14:paraId="0000001D" w14:textId="0CFCAD1B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7B994C" w14:textId="77777777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9 Latency</w:t>
            </w:r>
          </w:p>
          <w:p w14:paraId="00000020" w14:textId="52AE8EE8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F4248" w14:textId="77777777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13 Latency</w:t>
            </w:r>
          </w:p>
          <w:p w14:paraId="2CF2E301" w14:textId="20EEB646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1" w14:textId="38ABAC04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20 Latency</w:t>
            </w:r>
          </w:p>
          <w:p w14:paraId="00000022" w14:textId="77777777" w:rsidR="00B3062F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CB3260" w14:paraId="75BCB744" w14:textId="77777777" w:rsidTr="006C1796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23" w14:textId="77777777" w:rsidR="00CB3260" w:rsidRDefault="00B3062F" w:rsidP="00B3062F">
            <w:pPr>
              <w:snapToGrid w:val="0"/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24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25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6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CB3260" w14:paraId="63CF91E7" w14:textId="77777777" w:rsidTr="006C1796">
        <w:trPr>
          <w:trHeight w:val="227"/>
        </w:trPr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27" w14:textId="77777777" w:rsidR="00CB3260" w:rsidRDefault="00B3062F" w:rsidP="00B3062F">
            <w:pPr>
              <w:snapToGrid w:val="0"/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28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265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29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793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A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449</w:t>
            </w:r>
          </w:p>
        </w:tc>
      </w:tr>
      <w:tr w:rsidR="00CB3260" w14:paraId="2D1D41D5" w14:textId="77777777" w:rsidTr="006C1796">
        <w:trPr>
          <w:trHeight w:val="227"/>
        </w:trPr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2B" w14:textId="77777777" w:rsidR="00CB3260" w:rsidRDefault="00B3062F" w:rsidP="00B3062F">
            <w:pPr>
              <w:snapToGrid w:val="0"/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2C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260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2D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32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2E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893</w:t>
            </w:r>
          </w:p>
        </w:tc>
      </w:tr>
      <w:tr w:rsidR="00CB3260" w14:paraId="567345F8" w14:textId="77777777" w:rsidTr="006C1796">
        <w:trPr>
          <w:trHeight w:val="227"/>
        </w:trPr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2F" w14:textId="77777777" w:rsidR="00CB3260" w:rsidRDefault="00B3062F" w:rsidP="00B3062F">
            <w:pPr>
              <w:snapToGrid w:val="0"/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* Treatment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30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636</w:t>
            </w:r>
          </w:p>
        </w:tc>
        <w:tc>
          <w:tcPr>
            <w:tcW w:w="170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00031" w14:textId="0DAD3925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74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32" w14:textId="77777777" w:rsidR="00CB3260" w:rsidRDefault="00B3062F" w:rsidP="00B3062F">
            <w:pPr>
              <w:snapToGrid w:val="0"/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500</w:t>
            </w:r>
          </w:p>
        </w:tc>
      </w:tr>
    </w:tbl>
    <w:p w14:paraId="3A70F19B" w14:textId="77777777" w:rsidR="00B3062F" w:rsidRDefault="00B3062F" w:rsidP="00B3062F">
      <w:pPr>
        <w:spacing w:before="120" w:after="120"/>
        <w:rPr>
          <w:rFonts w:ascii="Arial" w:eastAsia="Arial" w:hAnsi="Arial" w:cs="Arial"/>
          <w:sz w:val="22"/>
          <w:szCs w:val="22"/>
        </w:rPr>
      </w:pPr>
    </w:p>
    <w:p w14:paraId="0D15A74C" w14:textId="77777777" w:rsidR="00B3062F" w:rsidRDefault="00B3062F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</w:p>
    <w:p w14:paraId="5FA86D21" w14:textId="77777777" w:rsidR="00B3062F" w:rsidRDefault="00B3062F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</w:p>
    <w:p w14:paraId="6033345E" w14:textId="77777777" w:rsidR="00B3062F" w:rsidRDefault="00B3062F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</w:p>
    <w:p w14:paraId="1A0F68E8" w14:textId="77777777" w:rsidR="00B3062F" w:rsidRDefault="00B3062F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</w:p>
    <w:p w14:paraId="7565C1F9" w14:textId="77777777" w:rsidR="00B3062F" w:rsidRDefault="00B3062F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</w:p>
    <w:p w14:paraId="3DE89293" w14:textId="77777777" w:rsidR="00B3062F" w:rsidRDefault="00B3062F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</w:p>
    <w:p w14:paraId="625E51C1" w14:textId="77777777" w:rsidR="00B3062F" w:rsidRDefault="00B3062F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</w:p>
    <w:p w14:paraId="7A4E229C" w14:textId="77777777" w:rsidR="00B3062F" w:rsidRDefault="00B3062F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</w:p>
    <w:p w14:paraId="61C10709" w14:textId="77777777" w:rsidR="006C1796" w:rsidRDefault="006C1796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</w:p>
    <w:p w14:paraId="4537C933" w14:textId="77777777" w:rsidR="006C1796" w:rsidRDefault="006C1796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</w:p>
    <w:p w14:paraId="00000035" w14:textId="1E7001A4" w:rsidR="00CB3260" w:rsidRDefault="00B3062F" w:rsidP="00B3062F">
      <w:pPr>
        <w:spacing w:before="120" w:after="120"/>
        <w:ind w:left="284" w:hanging="142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Table 3: Effect </w:t>
      </w:r>
      <w:r w:rsidR="0015163E">
        <w:rPr>
          <w:rFonts w:ascii="Arial" w:eastAsia="Arial" w:hAnsi="Arial" w:cs="Arial"/>
          <w:b/>
          <w:sz w:val="22"/>
          <w:szCs w:val="22"/>
        </w:rPr>
        <w:t>sizes and adjusted p-values of e</w:t>
      </w:r>
      <w:r>
        <w:rPr>
          <w:rFonts w:ascii="Arial" w:eastAsia="Arial" w:hAnsi="Arial" w:cs="Arial"/>
          <w:b/>
          <w:sz w:val="22"/>
          <w:szCs w:val="22"/>
        </w:rPr>
        <w:t>xperiment 2</w:t>
      </w:r>
    </w:p>
    <w:p w14:paraId="00000036" w14:textId="4A7CFEB5" w:rsidR="00CB3260" w:rsidRDefault="00B3062F">
      <w:pPr>
        <w:spacing w:before="120" w:after="120"/>
        <w:ind w:left="142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Cohen’s d (effect size) and adjusted p-values for the pairwise comparisons of mechanical pain sensitivity and N13 amplitude values.</w:t>
      </w:r>
    </w:p>
    <w:tbl>
      <w:tblPr>
        <w:tblStyle w:val="af5"/>
        <w:tblW w:w="9072" w:type="dxa"/>
        <w:tblInd w:w="137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8"/>
        <w:gridCol w:w="1134"/>
        <w:gridCol w:w="2270"/>
        <w:gridCol w:w="1018"/>
        <w:gridCol w:w="2242"/>
      </w:tblGrid>
      <w:tr w:rsidR="00CB3260" w14:paraId="1F5020C6" w14:textId="77777777">
        <w:trPr>
          <w:trHeight w:val="283"/>
        </w:trPr>
        <w:tc>
          <w:tcPr>
            <w:tcW w:w="240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37" w14:textId="77777777" w:rsidR="00CB3260" w:rsidRDefault="00CB32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404" w:type="dxa"/>
            <w:gridSpan w:val="2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38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chanical pain sensitivity</w:t>
            </w:r>
          </w:p>
          <w:p w14:paraId="00000039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Numerical rating scale)</w:t>
            </w:r>
          </w:p>
        </w:tc>
        <w:tc>
          <w:tcPr>
            <w:tcW w:w="326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3B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13 Amplitude</w:t>
            </w:r>
          </w:p>
          <w:p w14:paraId="0000003C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µV)</w:t>
            </w:r>
          </w:p>
        </w:tc>
      </w:tr>
      <w:tr w:rsidR="00CB3260" w14:paraId="60061210" w14:textId="77777777" w:rsidTr="00B3062F">
        <w:trPr>
          <w:trHeight w:val="567"/>
        </w:trPr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3E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tras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3F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ffect size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0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unnett’s-corrected p-value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1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ffect size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2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unnett’s-corrected p-value</w:t>
            </w:r>
          </w:p>
        </w:tc>
      </w:tr>
      <w:tr w:rsidR="00CB3260" w14:paraId="63EFCA40" w14:textId="77777777" w:rsidTr="00B3062F">
        <w:trPr>
          <w:trHeight w:val="567"/>
        </w:trPr>
        <w:tc>
          <w:tcPr>
            <w:tcW w:w="2408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3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20 min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4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5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67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6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7</w:t>
            </w:r>
          </w:p>
        </w:tc>
        <w:tc>
          <w:tcPr>
            <w:tcW w:w="224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7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01</w:t>
            </w:r>
          </w:p>
        </w:tc>
      </w:tr>
      <w:tr w:rsidR="00CB3260" w14:paraId="012EDC4F" w14:textId="77777777" w:rsidTr="00B3062F">
        <w:trPr>
          <w:trHeight w:val="567"/>
        </w:trPr>
        <w:tc>
          <w:tcPr>
            <w:tcW w:w="2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8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4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9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</w:t>
            </w:r>
          </w:p>
        </w:tc>
        <w:tc>
          <w:tcPr>
            <w:tcW w:w="2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A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57</w:t>
            </w:r>
          </w:p>
        </w:tc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B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2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C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01</w:t>
            </w:r>
          </w:p>
        </w:tc>
      </w:tr>
      <w:tr w:rsidR="00CB3260" w14:paraId="7DC67B1E" w14:textId="77777777" w:rsidTr="00B3062F">
        <w:trPr>
          <w:trHeight w:val="567"/>
        </w:trPr>
        <w:tc>
          <w:tcPr>
            <w:tcW w:w="2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D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9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E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</w:t>
            </w:r>
          </w:p>
        </w:tc>
        <w:tc>
          <w:tcPr>
            <w:tcW w:w="2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4F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05</w:t>
            </w:r>
          </w:p>
        </w:tc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0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</w:t>
            </w:r>
          </w:p>
        </w:tc>
        <w:tc>
          <w:tcPr>
            <w:tcW w:w="2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1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01</w:t>
            </w:r>
          </w:p>
        </w:tc>
      </w:tr>
      <w:tr w:rsidR="00CB3260" w14:paraId="426E257C" w14:textId="77777777" w:rsidTr="00B3062F">
        <w:trPr>
          <w:trHeight w:val="567"/>
        </w:trPr>
        <w:tc>
          <w:tcPr>
            <w:tcW w:w="2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2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12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3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2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4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04</w:t>
            </w:r>
          </w:p>
        </w:tc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5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</w:t>
            </w:r>
          </w:p>
        </w:tc>
        <w:tc>
          <w:tcPr>
            <w:tcW w:w="2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6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68</w:t>
            </w:r>
          </w:p>
        </w:tc>
      </w:tr>
      <w:tr w:rsidR="00CB3260" w14:paraId="16A0E788" w14:textId="77777777" w:rsidTr="00B3062F">
        <w:trPr>
          <w:trHeight w:val="567"/>
        </w:trPr>
        <w:tc>
          <w:tcPr>
            <w:tcW w:w="2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7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14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8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</w:t>
            </w:r>
          </w:p>
        </w:tc>
        <w:tc>
          <w:tcPr>
            <w:tcW w:w="2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9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48</w:t>
            </w:r>
          </w:p>
        </w:tc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A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8</w:t>
            </w:r>
          </w:p>
        </w:tc>
        <w:tc>
          <w:tcPr>
            <w:tcW w:w="2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B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154</w:t>
            </w:r>
          </w:p>
        </w:tc>
      </w:tr>
      <w:tr w:rsidR="00CB3260" w14:paraId="35DF0BF2" w14:textId="77777777">
        <w:trPr>
          <w:trHeight w:val="567"/>
        </w:trPr>
        <w:tc>
          <w:tcPr>
            <w:tcW w:w="2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C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16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D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</w:t>
            </w:r>
          </w:p>
        </w:tc>
        <w:tc>
          <w:tcPr>
            <w:tcW w:w="2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E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23</w:t>
            </w:r>
          </w:p>
        </w:tc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5F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5</w:t>
            </w:r>
          </w:p>
        </w:tc>
        <w:tc>
          <w:tcPr>
            <w:tcW w:w="2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60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241</w:t>
            </w:r>
          </w:p>
        </w:tc>
      </w:tr>
      <w:tr w:rsidR="00CB3260" w14:paraId="48DA1DF4" w14:textId="77777777">
        <w:trPr>
          <w:trHeight w:val="567"/>
        </w:trPr>
        <w:tc>
          <w:tcPr>
            <w:tcW w:w="2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61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18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62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</w:t>
            </w:r>
          </w:p>
        </w:tc>
        <w:tc>
          <w:tcPr>
            <w:tcW w:w="2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63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43</w:t>
            </w:r>
          </w:p>
        </w:tc>
        <w:tc>
          <w:tcPr>
            <w:tcW w:w="10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64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</w:t>
            </w:r>
          </w:p>
        </w:tc>
        <w:tc>
          <w:tcPr>
            <w:tcW w:w="2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65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300</w:t>
            </w:r>
          </w:p>
        </w:tc>
      </w:tr>
    </w:tbl>
    <w:p w14:paraId="00000066" w14:textId="77777777" w:rsidR="00CB3260" w:rsidRDefault="00CB3260">
      <w:pPr>
        <w:spacing w:before="120" w:after="120"/>
        <w:rPr>
          <w:rFonts w:ascii="Arial" w:eastAsia="Arial" w:hAnsi="Arial" w:cs="Arial"/>
          <w:sz w:val="22"/>
          <w:szCs w:val="22"/>
        </w:rPr>
      </w:pPr>
    </w:p>
    <w:p w14:paraId="3B362C59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2850202F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24EF7A5A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123588EB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2AD25805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62877794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020358B6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556EFFD4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1E594D53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62F82372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6474B264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6BEC8855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6C371532" w14:textId="77777777" w:rsidR="0015163E" w:rsidRDefault="0015163E" w:rsidP="0015163E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3950A78C" w14:textId="77777777" w:rsidR="00DA78DC" w:rsidRDefault="00DA78DC" w:rsidP="00DA78DC">
      <w:pPr>
        <w:spacing w:before="120" w:after="120"/>
        <w:rPr>
          <w:rFonts w:ascii="Arial" w:eastAsia="Arial" w:hAnsi="Arial" w:cs="Arial"/>
          <w:b/>
          <w:sz w:val="22"/>
          <w:szCs w:val="22"/>
        </w:rPr>
      </w:pPr>
    </w:p>
    <w:p w14:paraId="00000067" w14:textId="11589B8A" w:rsidR="00CB3260" w:rsidRDefault="00B3062F" w:rsidP="00DA78DC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Table </w:t>
      </w:r>
      <w:r w:rsidR="00DA78DC">
        <w:rPr>
          <w:rFonts w:ascii="Arial" w:eastAsia="Arial" w:hAnsi="Arial" w:cs="Arial"/>
          <w:b/>
          <w:sz w:val="22"/>
          <w:szCs w:val="22"/>
        </w:rPr>
        <w:t>4</w:t>
      </w:r>
      <w:r>
        <w:rPr>
          <w:rFonts w:ascii="Arial" w:eastAsia="Arial" w:hAnsi="Arial" w:cs="Arial"/>
          <w:b/>
          <w:sz w:val="22"/>
          <w:szCs w:val="22"/>
        </w:rPr>
        <w:t>: Two-way repeated measures ANOVA of experiment 3</w:t>
      </w:r>
      <w:r w:rsidR="00061A6B">
        <w:rPr>
          <w:rFonts w:ascii="Arial" w:eastAsia="Arial" w:hAnsi="Arial" w:cs="Arial"/>
          <w:b/>
          <w:sz w:val="22"/>
          <w:szCs w:val="22"/>
        </w:rPr>
        <w:t xml:space="preserve"> </w:t>
      </w:r>
    </w:p>
    <w:p w14:paraId="00000068" w14:textId="77B0E7D9" w:rsidR="00CB3260" w:rsidRDefault="00B3062F">
      <w:pPr>
        <w:spacing w:before="120" w:after="120"/>
        <w:ind w:left="142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F-test p-values of the two-way repeated measures ANOVA</w:t>
      </w:r>
      <w:r w:rsidR="00061A6B">
        <w:rPr>
          <w:rFonts w:ascii="Arial" w:eastAsia="Arial" w:hAnsi="Arial" w:cs="Arial"/>
          <w:sz w:val="22"/>
          <w:szCs w:val="22"/>
        </w:rPr>
        <w:t xml:space="preserve"> of mechanical pain sensitivity and N13 SEP amplitude values of the active side</w:t>
      </w:r>
      <w:r>
        <w:rPr>
          <w:rFonts w:ascii="Arial" w:eastAsia="Arial" w:hAnsi="Arial" w:cs="Arial"/>
          <w:sz w:val="22"/>
          <w:szCs w:val="22"/>
        </w:rPr>
        <w:t>.</w:t>
      </w:r>
    </w:p>
    <w:tbl>
      <w:tblPr>
        <w:tblStyle w:val="af6"/>
        <w:tblW w:w="7913" w:type="dxa"/>
        <w:tblInd w:w="142" w:type="dxa"/>
        <w:tblLayout w:type="fixed"/>
        <w:tblLook w:val="0400" w:firstRow="0" w:lastRow="0" w:firstColumn="0" w:lastColumn="0" w:noHBand="0" w:noVBand="1"/>
      </w:tblPr>
      <w:tblGrid>
        <w:gridCol w:w="2018"/>
        <w:gridCol w:w="1965"/>
        <w:gridCol w:w="1965"/>
        <w:gridCol w:w="1965"/>
      </w:tblGrid>
      <w:tr w:rsidR="00CB3260" w14:paraId="72BBE7B7" w14:textId="77777777">
        <w:trPr>
          <w:trHeight w:val="890"/>
        </w:trPr>
        <w:tc>
          <w:tcPr>
            <w:tcW w:w="398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9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chanical pain sensitivity</w:t>
            </w:r>
          </w:p>
          <w:p w14:paraId="0000006A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Numerical rating scale)</w:t>
            </w:r>
          </w:p>
        </w:tc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C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13 Amplitude</w:t>
            </w:r>
          </w:p>
          <w:p w14:paraId="0000006D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µV)</w:t>
            </w:r>
          </w:p>
        </w:tc>
      </w:tr>
      <w:tr w:rsidR="00CB3260" w14:paraId="2DB53BA9" w14:textId="77777777"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6F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actor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0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1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actor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2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CB3260" w14:paraId="1CBE96B1" w14:textId="77777777">
        <w:tc>
          <w:tcPr>
            <w:tcW w:w="20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3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4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5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6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9</w:t>
            </w:r>
          </w:p>
        </w:tc>
      </w:tr>
      <w:tr w:rsidR="00CB3260" w14:paraId="56A7C50A" w14:textId="77777777">
        <w:tc>
          <w:tcPr>
            <w:tcW w:w="2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7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8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0.070</w:t>
            </w:r>
          </w:p>
        </w:tc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9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A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34</w:t>
            </w:r>
          </w:p>
        </w:tc>
      </w:tr>
      <w:tr w:rsidR="00CB3260" w14:paraId="7D3EE812" w14:textId="77777777">
        <w:tc>
          <w:tcPr>
            <w:tcW w:w="20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B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* Treatment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C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0.012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D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* Treatment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E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1</w:t>
            </w:r>
          </w:p>
        </w:tc>
      </w:tr>
    </w:tbl>
    <w:p w14:paraId="00000082" w14:textId="77777777" w:rsidR="00CB3260" w:rsidRDefault="00CB3260">
      <w:pPr>
        <w:spacing w:before="120" w:after="120"/>
        <w:rPr>
          <w:rFonts w:ascii="Arial" w:eastAsia="Arial" w:hAnsi="Arial" w:cs="Arial"/>
          <w:b/>
          <w:sz w:val="22"/>
          <w:szCs w:val="22"/>
        </w:rPr>
      </w:pPr>
    </w:p>
    <w:p w14:paraId="623A2D60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260C1172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5B2C55AB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6921A781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3B748844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0E2AC16E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7744D2EE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548C5D5A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42743B05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74815381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2112B099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555494AE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1CE4A7B3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6DCD580F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29C9042D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0801135C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254E669F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2D62E73E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38911869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227C180D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3611D21D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458F5A69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4E6A00EC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76FF5497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590AE8BC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1FC0BA5D" w14:textId="77777777" w:rsidR="00421EEC" w:rsidRDefault="00421EEC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00000083" w14:textId="34F872C1" w:rsidR="00CB3260" w:rsidRDefault="00B3062F" w:rsidP="009B0769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Table </w:t>
      </w:r>
      <w:r w:rsidR="00B401A9">
        <w:rPr>
          <w:rFonts w:ascii="Arial" w:eastAsia="Arial" w:hAnsi="Arial" w:cs="Arial"/>
          <w:b/>
          <w:sz w:val="22"/>
          <w:szCs w:val="22"/>
        </w:rPr>
        <w:t>5</w:t>
      </w:r>
      <w:r>
        <w:rPr>
          <w:rFonts w:ascii="Arial" w:eastAsia="Arial" w:hAnsi="Arial" w:cs="Arial"/>
          <w:b/>
          <w:sz w:val="22"/>
          <w:szCs w:val="22"/>
        </w:rPr>
        <w:t>: effect sizes and adjusted p-values of experiment 3</w:t>
      </w:r>
    </w:p>
    <w:p w14:paraId="00000084" w14:textId="33DE761D" w:rsidR="00CB3260" w:rsidRDefault="00B3062F" w:rsidP="00061A6B">
      <w:pPr>
        <w:spacing w:before="120" w:after="120"/>
        <w:ind w:left="142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Cohen’s d (effect size) and adjusted p-values for the pairwise comparisons of the </w:t>
      </w:r>
      <w:r w:rsidR="00061A6B">
        <w:rPr>
          <w:rFonts w:ascii="Arial" w:eastAsia="Arial" w:hAnsi="Arial" w:cs="Arial"/>
          <w:sz w:val="22"/>
          <w:szCs w:val="22"/>
        </w:rPr>
        <w:t xml:space="preserve">mechanical pain sensitivity </w:t>
      </w:r>
      <w:r>
        <w:rPr>
          <w:rFonts w:ascii="Arial" w:eastAsia="Arial" w:hAnsi="Arial" w:cs="Arial"/>
          <w:sz w:val="22"/>
          <w:szCs w:val="22"/>
        </w:rPr>
        <w:t>and N13 amplitude values</w:t>
      </w:r>
      <w:r w:rsidR="00061A6B">
        <w:rPr>
          <w:rFonts w:ascii="Arial" w:eastAsia="Arial" w:hAnsi="Arial" w:cs="Arial"/>
          <w:sz w:val="22"/>
          <w:szCs w:val="22"/>
        </w:rPr>
        <w:t xml:space="preserve"> of the active side</w:t>
      </w:r>
      <w:r>
        <w:rPr>
          <w:rFonts w:ascii="Arial" w:eastAsia="Arial" w:hAnsi="Arial" w:cs="Arial"/>
          <w:sz w:val="22"/>
          <w:szCs w:val="22"/>
        </w:rPr>
        <w:t>.</w:t>
      </w:r>
    </w:p>
    <w:tbl>
      <w:tblPr>
        <w:tblStyle w:val="af7"/>
        <w:tblW w:w="8937" w:type="dxa"/>
        <w:tblInd w:w="13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79"/>
        <w:gridCol w:w="1134"/>
        <w:gridCol w:w="2264"/>
        <w:gridCol w:w="1024"/>
        <w:gridCol w:w="2236"/>
      </w:tblGrid>
      <w:tr w:rsidR="00CB3260" w14:paraId="7159F9C4" w14:textId="77777777">
        <w:trPr>
          <w:trHeight w:val="725"/>
        </w:trPr>
        <w:tc>
          <w:tcPr>
            <w:tcW w:w="2279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85" w14:textId="77777777" w:rsidR="00CB3260" w:rsidRDefault="00CB32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398" w:type="dxa"/>
            <w:gridSpan w:val="2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86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chanical pain sensitivity</w:t>
            </w:r>
          </w:p>
          <w:p w14:paraId="00000087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Numerical rating scale)</w:t>
            </w:r>
          </w:p>
        </w:tc>
        <w:tc>
          <w:tcPr>
            <w:tcW w:w="326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8A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13 Amplitude</w:t>
            </w:r>
          </w:p>
          <w:p w14:paraId="0000008B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µV)</w:t>
            </w:r>
          </w:p>
        </w:tc>
      </w:tr>
      <w:tr w:rsidR="00CB3260" w14:paraId="23CFBE87" w14:textId="77777777">
        <w:trPr>
          <w:trHeight w:val="340"/>
        </w:trPr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8D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tras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8E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ffect size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0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idak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corrected</w:t>
            </w:r>
          </w:p>
          <w:p w14:paraId="00000091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2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ffect size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3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idak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corrected</w:t>
            </w:r>
          </w:p>
          <w:p w14:paraId="00000094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CB3260" w14:paraId="73CD114A" w14:textId="77777777" w:rsidTr="0015163E">
        <w:trPr>
          <w:trHeight w:val="170"/>
        </w:trPr>
        <w:tc>
          <w:tcPr>
            <w:tcW w:w="2279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5" w14:textId="77777777" w:rsidR="00CB3260" w:rsidRDefault="00B3062F">
            <w:pPr>
              <w:spacing w:before="120" w:after="12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LACEB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6" w14:textId="77777777" w:rsidR="00CB3260" w:rsidRDefault="00CB3260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64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8" w14:textId="77777777" w:rsidR="00CB3260" w:rsidRDefault="00CB3260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9" w14:textId="77777777" w:rsidR="00CB3260" w:rsidRDefault="00CB3260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36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A" w14:textId="77777777" w:rsidR="00CB3260" w:rsidRDefault="00CB3260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B3260" w14:paraId="1D1D3254" w14:textId="77777777" w:rsidTr="0015163E">
        <w:trPr>
          <w:trHeight w:val="17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B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4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C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E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5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F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5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0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51</w:t>
            </w:r>
          </w:p>
        </w:tc>
      </w:tr>
      <w:tr w:rsidR="00CB3260" w14:paraId="04209078" w14:textId="77777777" w:rsidTr="0015163E">
        <w:trPr>
          <w:trHeight w:val="17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1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9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2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4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5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6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14</w:t>
            </w:r>
          </w:p>
        </w:tc>
      </w:tr>
      <w:tr w:rsidR="00CB3260" w14:paraId="7052F7CC" w14:textId="77777777" w:rsidTr="0015163E">
        <w:trPr>
          <w:trHeight w:val="17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7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 mins vs 9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8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A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13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B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3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C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019</w:t>
            </w:r>
          </w:p>
        </w:tc>
      </w:tr>
      <w:tr w:rsidR="00CB3260" w14:paraId="39F953C2" w14:textId="77777777" w:rsidTr="0015163E">
        <w:trPr>
          <w:trHeight w:val="17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D" w14:textId="77777777" w:rsidR="00CB3260" w:rsidRDefault="00B3062F">
            <w:pPr>
              <w:spacing w:before="120" w:after="12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REGABALI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E" w14:textId="77777777" w:rsidR="00CB3260" w:rsidRDefault="00CB3260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0" w14:textId="77777777" w:rsidR="00CB3260" w:rsidRDefault="00CB3260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1" w14:textId="77777777" w:rsidR="00CB3260" w:rsidRDefault="00CB3260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2" w14:textId="77777777" w:rsidR="00CB3260" w:rsidRDefault="00CB3260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B3260" w14:paraId="2D0EFCB0" w14:textId="77777777" w:rsidTr="0015163E">
        <w:trPr>
          <w:trHeight w:val="17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3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4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4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4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6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51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7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8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8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801</w:t>
            </w:r>
          </w:p>
        </w:tc>
      </w:tr>
      <w:tr w:rsidR="00CB3260" w14:paraId="3300C328" w14:textId="77777777" w:rsidTr="0015163E">
        <w:trPr>
          <w:trHeight w:val="17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9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s 9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A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9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C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sz w:val="22"/>
                <w:szCs w:val="22"/>
              </w:rPr>
              <w:t>0.0148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D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7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E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928</w:t>
            </w:r>
          </w:p>
        </w:tc>
      </w:tr>
      <w:tr w:rsidR="00CB3260" w14:paraId="3F4B997E" w14:textId="77777777" w:rsidTr="0015163E">
        <w:trPr>
          <w:trHeight w:val="17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F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 mins vs 9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0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2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020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3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5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4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355</w:t>
            </w:r>
          </w:p>
        </w:tc>
      </w:tr>
      <w:tr w:rsidR="009B0769" w14:paraId="524C46F2" w14:textId="77777777" w:rsidTr="001260A2">
        <w:trPr>
          <w:trHeight w:val="170"/>
        </w:trPr>
        <w:tc>
          <w:tcPr>
            <w:tcW w:w="34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7" w14:textId="10F24E22" w:rsidR="009B0769" w:rsidRDefault="009B0769" w:rsidP="009B0769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REGABALIN vs PLACEBO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8" w14:textId="77777777" w:rsidR="009B0769" w:rsidRDefault="009B0769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9" w14:textId="77777777" w:rsidR="009B0769" w:rsidRDefault="009B0769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A" w14:textId="77777777" w:rsidR="009B0769" w:rsidRDefault="009B0769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B3260" w14:paraId="534A9964" w14:textId="77777777" w:rsidTr="0015163E">
        <w:trPr>
          <w:trHeight w:val="17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B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C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7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E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973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F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8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0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365</w:t>
            </w:r>
          </w:p>
        </w:tc>
      </w:tr>
      <w:tr w:rsidR="00CB3260" w14:paraId="6FEB653F" w14:textId="77777777" w:rsidTr="0015163E">
        <w:trPr>
          <w:trHeight w:val="17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1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2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4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865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5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1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6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193</w:t>
            </w:r>
          </w:p>
        </w:tc>
      </w:tr>
      <w:tr w:rsidR="00CB3260" w14:paraId="34980C83" w14:textId="77777777" w:rsidTr="0015163E">
        <w:trPr>
          <w:trHeight w:val="170"/>
        </w:trPr>
        <w:tc>
          <w:tcPr>
            <w:tcW w:w="22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7" w14:textId="77777777" w:rsidR="00CB3260" w:rsidRDefault="00B3062F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0 min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8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6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A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28</w:t>
            </w:r>
          </w:p>
        </w:tc>
        <w:tc>
          <w:tcPr>
            <w:tcW w:w="1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B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5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C" w14:textId="77777777" w:rsidR="00CB3260" w:rsidRDefault="00B3062F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82</w:t>
            </w:r>
          </w:p>
        </w:tc>
      </w:tr>
    </w:tbl>
    <w:p w14:paraId="000000DD" w14:textId="77777777" w:rsidR="00CB3260" w:rsidRDefault="00CB3260">
      <w:pPr>
        <w:spacing w:before="120" w:after="120"/>
        <w:rPr>
          <w:rFonts w:ascii="Arial" w:eastAsia="Arial" w:hAnsi="Arial" w:cs="Arial"/>
          <w:sz w:val="22"/>
          <w:szCs w:val="22"/>
        </w:rPr>
      </w:pPr>
    </w:p>
    <w:p w14:paraId="65973D24" w14:textId="77777777" w:rsidR="00421EEC" w:rsidRDefault="00421EEC" w:rsidP="00B16B8D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15594DB5" w14:textId="77777777" w:rsidR="00421EEC" w:rsidRDefault="00421EEC" w:rsidP="00B16B8D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0A031500" w14:textId="77777777" w:rsidR="00421EEC" w:rsidRDefault="00421EEC" w:rsidP="00B16B8D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1F62DC2F" w14:textId="77777777" w:rsidR="00421EEC" w:rsidRDefault="00421EEC" w:rsidP="00B16B8D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275594D3" w14:textId="77777777" w:rsidR="00421EEC" w:rsidRDefault="00421EEC" w:rsidP="00B16B8D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0CCC6AA5" w14:textId="77777777" w:rsidR="00421EEC" w:rsidRDefault="00421EEC" w:rsidP="00B16B8D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</w:p>
    <w:p w14:paraId="115B5A67" w14:textId="193B2378" w:rsidR="00B16B8D" w:rsidRDefault="00B16B8D" w:rsidP="00B16B8D">
      <w:pPr>
        <w:spacing w:before="120" w:after="120"/>
        <w:ind w:left="142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Table 6: Two-way repeated measures ANOVA of experiment 3 </w:t>
      </w:r>
    </w:p>
    <w:p w14:paraId="78A7D797" w14:textId="77777777" w:rsidR="00B16B8D" w:rsidRDefault="00B16B8D" w:rsidP="00B16B8D">
      <w:pPr>
        <w:spacing w:before="120" w:after="120"/>
        <w:ind w:left="142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F-test p-values of the two-way repeated measures ANOVA of N13 SEP amplitude values of the control side.</w:t>
      </w:r>
    </w:p>
    <w:tbl>
      <w:tblPr>
        <w:tblStyle w:val="af6"/>
        <w:tblW w:w="3930" w:type="dxa"/>
        <w:tblInd w:w="142" w:type="dxa"/>
        <w:tblLayout w:type="fixed"/>
        <w:tblLook w:val="0400" w:firstRow="0" w:lastRow="0" w:firstColumn="0" w:lastColumn="0" w:noHBand="0" w:noVBand="1"/>
      </w:tblPr>
      <w:tblGrid>
        <w:gridCol w:w="1965"/>
        <w:gridCol w:w="1965"/>
      </w:tblGrid>
      <w:tr w:rsidR="00B16B8D" w14:paraId="7B47531C" w14:textId="77777777" w:rsidTr="00E62DF7">
        <w:trPr>
          <w:trHeight w:val="890"/>
        </w:trPr>
        <w:tc>
          <w:tcPr>
            <w:tcW w:w="393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6A235" w14:textId="77777777" w:rsidR="00B16B8D" w:rsidRDefault="00B16B8D" w:rsidP="00E62DF7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13 Amplitude</w:t>
            </w:r>
          </w:p>
          <w:p w14:paraId="4B89A9E3" w14:textId="77777777" w:rsidR="00B16B8D" w:rsidRDefault="00B16B8D" w:rsidP="00E62DF7">
            <w:pPr>
              <w:spacing w:before="120" w:after="12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µV)</w:t>
            </w:r>
          </w:p>
        </w:tc>
      </w:tr>
      <w:tr w:rsidR="00B16B8D" w14:paraId="445976DA" w14:textId="77777777" w:rsidTr="00E62DF7"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C5DB7" w14:textId="77777777" w:rsidR="00B16B8D" w:rsidRDefault="00B16B8D" w:rsidP="00E62DF7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actor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4421F" w14:textId="77777777" w:rsidR="00B16B8D" w:rsidRDefault="00B16B8D" w:rsidP="00E62DF7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B16B8D" w14:paraId="38058307" w14:textId="77777777" w:rsidTr="00E62DF7">
        <w:tc>
          <w:tcPr>
            <w:tcW w:w="19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16FFF" w14:textId="77777777" w:rsidR="00B16B8D" w:rsidRDefault="00B16B8D" w:rsidP="00E62DF7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26B91" w14:textId="77777777" w:rsidR="00B16B8D" w:rsidRDefault="00B16B8D" w:rsidP="00E62DF7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134</w:t>
            </w:r>
          </w:p>
        </w:tc>
      </w:tr>
      <w:tr w:rsidR="00B16B8D" w14:paraId="1D954AEF" w14:textId="77777777" w:rsidTr="00E62DF7"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06601" w14:textId="77777777" w:rsidR="00B16B8D" w:rsidRDefault="00B16B8D" w:rsidP="00E62DF7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9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6129F" w14:textId="77777777" w:rsidR="00B16B8D" w:rsidRDefault="00B16B8D" w:rsidP="00E62DF7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786</w:t>
            </w:r>
          </w:p>
        </w:tc>
      </w:tr>
      <w:tr w:rsidR="00B16B8D" w14:paraId="5C5E75EC" w14:textId="77777777" w:rsidTr="00E62DF7">
        <w:tc>
          <w:tcPr>
            <w:tcW w:w="19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87F41" w14:textId="77777777" w:rsidR="00B16B8D" w:rsidRDefault="00B16B8D" w:rsidP="00E62DF7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me* Treatment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69E94" w14:textId="77777777" w:rsidR="00B16B8D" w:rsidRDefault="00B16B8D" w:rsidP="00E62DF7">
            <w:pPr>
              <w:spacing w:before="120" w:after="1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243</w:t>
            </w:r>
          </w:p>
        </w:tc>
      </w:tr>
    </w:tbl>
    <w:p w14:paraId="000000DE" w14:textId="77777777" w:rsidR="00CB3260" w:rsidRDefault="00CB3260">
      <w:pPr>
        <w:spacing w:before="120" w:after="120"/>
        <w:rPr>
          <w:rFonts w:ascii="Arial" w:eastAsia="Arial" w:hAnsi="Arial" w:cs="Arial"/>
          <w:sz w:val="22"/>
          <w:szCs w:val="22"/>
        </w:rPr>
      </w:pPr>
    </w:p>
    <w:p w14:paraId="000000DF" w14:textId="77777777" w:rsidR="00CB3260" w:rsidRDefault="00CB3260">
      <w:pPr>
        <w:spacing w:before="120" w:after="120"/>
        <w:rPr>
          <w:rFonts w:ascii="Arial" w:eastAsia="Arial" w:hAnsi="Arial" w:cs="Arial"/>
          <w:sz w:val="22"/>
          <w:szCs w:val="22"/>
        </w:rPr>
      </w:pPr>
    </w:p>
    <w:sectPr w:rsidR="00CB3260"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02FC2" w14:textId="77777777" w:rsidR="00256685" w:rsidRDefault="00256685" w:rsidP="0015163E">
      <w:r>
        <w:separator/>
      </w:r>
    </w:p>
  </w:endnote>
  <w:endnote w:type="continuationSeparator" w:id="0">
    <w:p w14:paraId="17802D32" w14:textId="77777777" w:rsidR="00256685" w:rsidRDefault="00256685" w:rsidP="00151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5884905"/>
      <w:docPartObj>
        <w:docPartGallery w:val="Page Numbers (Bottom of Page)"/>
        <w:docPartUnique/>
      </w:docPartObj>
    </w:sdtPr>
    <w:sdtEndPr/>
    <w:sdtContent>
      <w:p w14:paraId="0A025F90" w14:textId="0CDD39E4" w:rsidR="0015163E" w:rsidRDefault="0015163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0769" w:rsidRPr="009B0769">
          <w:rPr>
            <w:noProof/>
            <w:lang w:val="it-IT"/>
          </w:rPr>
          <w:t>4</w:t>
        </w:r>
        <w:r>
          <w:fldChar w:fldCharType="end"/>
        </w:r>
      </w:p>
    </w:sdtContent>
  </w:sdt>
  <w:p w14:paraId="0159AB76" w14:textId="77777777" w:rsidR="0015163E" w:rsidRDefault="0015163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8C0B4" w14:textId="77777777" w:rsidR="00256685" w:rsidRDefault="00256685" w:rsidP="0015163E">
      <w:r>
        <w:separator/>
      </w:r>
    </w:p>
  </w:footnote>
  <w:footnote w:type="continuationSeparator" w:id="0">
    <w:p w14:paraId="676DD40A" w14:textId="77777777" w:rsidR="00256685" w:rsidRDefault="00256685" w:rsidP="00151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260"/>
    <w:rsid w:val="00061A6B"/>
    <w:rsid w:val="000728E4"/>
    <w:rsid w:val="0015163E"/>
    <w:rsid w:val="001D24F5"/>
    <w:rsid w:val="00244566"/>
    <w:rsid w:val="00253203"/>
    <w:rsid w:val="00256685"/>
    <w:rsid w:val="00286C3B"/>
    <w:rsid w:val="00421EEC"/>
    <w:rsid w:val="00607877"/>
    <w:rsid w:val="006C1796"/>
    <w:rsid w:val="009B0769"/>
    <w:rsid w:val="00B16B8D"/>
    <w:rsid w:val="00B3062F"/>
    <w:rsid w:val="00B401A9"/>
    <w:rsid w:val="00C873EA"/>
    <w:rsid w:val="00CB3260"/>
    <w:rsid w:val="00DA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90D8C"/>
  <w15:docId w15:val="{39A32557-3902-0642-8C99-F28642726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5210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table" w:customStyle="1" w:styleId="a5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7C1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7C10"/>
    <w:rPr>
      <w:rFonts w:ascii="Segoe UI" w:hAnsi="Segoe UI" w:cs="Segoe UI"/>
      <w:sz w:val="18"/>
      <w:szCs w:val="18"/>
    </w:r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15163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163E"/>
  </w:style>
  <w:style w:type="paragraph" w:styleId="Pidipagina">
    <w:name w:val="footer"/>
    <w:basedOn w:val="Normale"/>
    <w:link w:val="PidipaginaCarattere"/>
    <w:uiPriority w:val="99"/>
    <w:unhideWhenUsed/>
    <w:rsid w:val="0015163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1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lDbexI+H1VK2Oh5Y+bXmJVJ+ww==">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truini</dc:creator>
  <cp:lastModifiedBy>andrea truini</cp:lastModifiedBy>
  <cp:revision>16</cp:revision>
  <dcterms:created xsi:type="dcterms:W3CDTF">2021-09-18T15:33:00Z</dcterms:created>
  <dcterms:modified xsi:type="dcterms:W3CDTF">2021-09-22T15:42:00Z</dcterms:modified>
</cp:coreProperties>
</file>